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D7203B" w14:textId="77777777" w:rsidR="003649AB" w:rsidRPr="006C680B" w:rsidRDefault="003649AB" w:rsidP="003649AB">
      <w:pPr>
        <w:rPr>
          <w:ins w:id="0" w:author="Angela Ulrich" w:date="2019-09-04T16:26:00Z"/>
          <w:rFonts w:ascii="Arial" w:hAnsi="Arial" w:cs="Arial"/>
          <w:b/>
          <w:sz w:val="32"/>
          <w:szCs w:val="32"/>
        </w:rPr>
      </w:pPr>
      <w:ins w:id="1" w:author="Angela Ulrich" w:date="2019-09-04T16:26:00Z">
        <w:r>
          <w:rPr>
            <w:rFonts w:ascii="Arial" w:hAnsi="Arial" w:cs="Arial"/>
            <w:b/>
            <w:sz w:val="32"/>
            <w:szCs w:val="32"/>
          </w:rPr>
          <w:t xml:space="preserve">Appendix 1. Sociodemographic characteristics of participants with missing data. </w:t>
        </w:r>
      </w:ins>
    </w:p>
    <w:p w14:paraId="044F0749" w14:textId="77777777" w:rsidR="003649AB" w:rsidRDefault="003649AB">
      <w:pPr>
        <w:rPr>
          <w:ins w:id="2" w:author="Angela Ulrich" w:date="2019-09-04T16:26:00Z"/>
          <w:rFonts w:ascii="Arial" w:hAnsi="Arial" w:cs="Arial"/>
          <w:b/>
          <w:color w:val="000000" w:themeColor="text1"/>
          <w:sz w:val="22"/>
          <w:szCs w:val="22"/>
        </w:rPr>
      </w:pPr>
      <w:bookmarkStart w:id="3" w:name="_GoBack"/>
      <w:bookmarkEnd w:id="3"/>
    </w:p>
    <w:p w14:paraId="1ADDE338" w14:textId="5A7637FF" w:rsidR="003649AB" w:rsidRDefault="003649AB">
      <w:pPr>
        <w:rPr>
          <w:ins w:id="4" w:author="Angela Ulrich" w:date="2019-09-04T16:23:00Z"/>
        </w:rPr>
      </w:pPr>
      <w:ins w:id="5" w:author="Angela Ulrich" w:date="2019-09-04T16:23:00Z">
        <w:r>
          <w:rPr>
            <w:rFonts w:ascii="Arial" w:hAnsi="Arial" w:cs="Arial"/>
            <w:b/>
            <w:color w:val="000000" w:themeColor="text1"/>
            <w:sz w:val="22"/>
            <w:szCs w:val="22"/>
          </w:rPr>
          <w:t>Appendix</w:t>
        </w:r>
        <w:r w:rsidRPr="00D00987">
          <w:rPr>
            <w:rFonts w:ascii="Arial" w:hAnsi="Arial" w:cs="Arial"/>
            <w:b/>
            <w:color w:val="000000" w:themeColor="text1"/>
            <w:sz w:val="22"/>
            <w:szCs w:val="22"/>
          </w:rPr>
          <w:t xml:space="preserve"> 1.</w:t>
        </w:r>
        <w:r w:rsidRPr="00D00987">
          <w:rPr>
            <w:rFonts w:ascii="Arial" w:hAnsi="Arial" w:cs="Arial"/>
            <w:color w:val="000000" w:themeColor="text1"/>
            <w:sz w:val="22"/>
            <w:szCs w:val="22"/>
          </w:rPr>
          <w:t xml:space="preserve"> Sociodemographic and behavioral characteristics of participants </w:t>
        </w:r>
        <w:r>
          <w:rPr>
            <w:rFonts w:ascii="Arial" w:hAnsi="Arial" w:cs="Arial"/>
            <w:color w:val="000000" w:themeColor="text1"/>
            <w:sz w:val="22"/>
            <w:szCs w:val="22"/>
          </w:rPr>
          <w:t xml:space="preserve">who were included in the concurrency analysis </w:t>
        </w:r>
        <w:r w:rsidRPr="00D00987">
          <w:rPr>
            <w:rFonts w:ascii="Arial" w:hAnsi="Arial" w:cs="Arial"/>
            <w:color w:val="000000" w:themeColor="text1"/>
            <w:sz w:val="22"/>
            <w:szCs w:val="22"/>
          </w:rPr>
          <w:t>(</w:t>
        </w:r>
        <w:r>
          <w:rPr>
            <w:rFonts w:ascii="Arial" w:hAnsi="Arial" w:cs="Arial"/>
            <w:color w:val="000000" w:themeColor="text1"/>
            <w:sz w:val="22"/>
            <w:szCs w:val="22"/>
          </w:rPr>
          <w:t>n</w:t>
        </w:r>
        <w:r w:rsidRPr="00D00987">
          <w:rPr>
            <w:rFonts w:ascii="Arial" w:hAnsi="Arial" w:cs="Arial"/>
            <w:color w:val="000000" w:themeColor="text1"/>
            <w:sz w:val="22"/>
            <w:szCs w:val="22"/>
          </w:rPr>
          <w:t>=3,</w:t>
        </w:r>
        <w:r>
          <w:rPr>
            <w:rFonts w:ascii="Arial" w:hAnsi="Arial" w:cs="Arial"/>
            <w:color w:val="000000" w:themeColor="text1"/>
            <w:sz w:val="22"/>
            <w:szCs w:val="22"/>
          </w:rPr>
          <w:t>019</w:t>
        </w:r>
        <w:r w:rsidRPr="00D00987">
          <w:rPr>
            <w:rFonts w:ascii="Arial" w:hAnsi="Arial" w:cs="Arial"/>
            <w:color w:val="000000" w:themeColor="text1"/>
            <w:sz w:val="22"/>
            <w:szCs w:val="22"/>
          </w:rPr>
          <w:t>)</w:t>
        </w:r>
        <w:r>
          <w:rPr>
            <w:rFonts w:ascii="Arial" w:hAnsi="Arial" w:cs="Arial"/>
            <w:color w:val="000000" w:themeColor="text1"/>
            <w:sz w:val="22"/>
            <w:szCs w:val="22"/>
          </w:rPr>
          <w:t>, and those who were excluded from the analysis due to missing relational timing data (n=930)</w:t>
        </w:r>
        <w:r w:rsidRPr="00D00987">
          <w:rPr>
            <w:rFonts w:ascii="Arial" w:hAnsi="Arial" w:cs="Arial"/>
            <w:color w:val="000000" w:themeColor="text1"/>
            <w:sz w:val="22"/>
            <w:szCs w:val="22"/>
          </w:rPr>
          <w:t>.</w:t>
        </w:r>
        <w:r>
          <w:rPr>
            <w:rFonts w:ascii="Arial" w:hAnsi="Arial" w:cs="Arial"/>
            <w:color w:val="000000" w:themeColor="text1"/>
            <w:sz w:val="22"/>
            <w:szCs w:val="22"/>
          </w:rPr>
          <w:t xml:space="preserve"> P-values compare the proportion between groups and were calculated with Chi-squared tests.</w:t>
        </w:r>
      </w:ins>
    </w:p>
    <w:tbl>
      <w:tblPr>
        <w:tblStyle w:val="TableGrid"/>
        <w:tblW w:w="8280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8280"/>
      </w:tblGrid>
      <w:tr w:rsidR="001650BE" w:rsidRPr="00D00987" w:rsidDel="003649AB" w14:paraId="47DC168F" w14:textId="0C079B4F" w:rsidTr="001650BE">
        <w:trPr>
          <w:trHeight w:val="742"/>
          <w:del w:id="6" w:author="Angela Ulrich" w:date="2019-09-04T16:23:00Z"/>
        </w:trPr>
        <w:tc>
          <w:tcPr>
            <w:tcW w:w="8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C05DD2" w14:textId="753BA3CB" w:rsidR="001650BE" w:rsidRPr="006901F7" w:rsidDel="003649AB" w:rsidRDefault="001650BE" w:rsidP="00317757">
            <w:pPr>
              <w:rPr>
                <w:del w:id="7" w:author="Angela Ulrich" w:date="2019-09-04T16:23:00Z"/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del w:id="8" w:author="Angela Ulrich" w:date="2019-09-04T16:23:00Z">
              <w:r w:rsidDel="003649AB">
                <w:rPr>
                  <w:rFonts w:ascii="Arial" w:hAnsi="Arial" w:cs="Arial"/>
                  <w:b/>
                  <w:color w:val="000000" w:themeColor="text1"/>
                  <w:sz w:val="22"/>
                  <w:szCs w:val="22"/>
                </w:rPr>
                <w:delText>Appendix</w:delText>
              </w:r>
              <w:r w:rsidRPr="00D00987" w:rsidDel="003649AB">
                <w:rPr>
                  <w:rFonts w:ascii="Arial" w:hAnsi="Arial" w:cs="Arial"/>
                  <w:b/>
                  <w:color w:val="000000" w:themeColor="text1"/>
                  <w:sz w:val="22"/>
                  <w:szCs w:val="22"/>
                </w:rPr>
                <w:delText xml:space="preserve"> 1.</w:delText>
              </w:r>
              <w:r w:rsidRPr="00D00987" w:rsidDel="003649AB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delText xml:space="preserve"> Sociodemographic and behavioral characteristics of participants </w:delText>
              </w:r>
              <w:r w:rsidDel="003649AB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delText xml:space="preserve">who were included in the concurrency analysis </w:delText>
              </w:r>
              <w:r w:rsidRPr="00D00987" w:rsidDel="003649AB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delText>(</w:delText>
              </w:r>
              <w:r w:rsidDel="003649AB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delText>n</w:delText>
              </w:r>
              <w:r w:rsidRPr="00D00987" w:rsidDel="003649AB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delText>=3,</w:delText>
              </w:r>
              <w:r w:rsidDel="003649AB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delText>019</w:delText>
              </w:r>
              <w:r w:rsidRPr="00D00987" w:rsidDel="003649AB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delText>)</w:delText>
              </w:r>
              <w:r w:rsidDel="003649AB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delText xml:space="preserve">, and those who were excluded from the analysis </w:delText>
              </w:r>
              <w:r w:rsidR="00514488" w:rsidDel="003649AB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delText xml:space="preserve">due to missing relational timing data </w:delText>
              </w:r>
              <w:r w:rsidDel="003649AB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delText>(n=930)</w:delText>
              </w:r>
              <w:r w:rsidRPr="00D00987" w:rsidDel="003649AB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delText>.</w:delText>
              </w:r>
              <w:r w:rsidDel="003649AB"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delText xml:space="preserve"> P-values compare the proportion between groups and were calculated with Chi-squared tests.</w:delText>
              </w:r>
            </w:del>
          </w:p>
        </w:tc>
      </w:tr>
    </w:tbl>
    <w:tbl>
      <w:tblPr>
        <w:tblW w:w="8300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3407"/>
        <w:gridCol w:w="823"/>
        <w:gridCol w:w="810"/>
        <w:gridCol w:w="947"/>
        <w:gridCol w:w="853"/>
        <w:gridCol w:w="1460"/>
      </w:tblGrid>
      <w:tr w:rsidR="001650BE" w:rsidRPr="00D00987" w14:paraId="222161CE" w14:textId="77777777" w:rsidTr="001650BE">
        <w:trPr>
          <w:trHeight w:val="267"/>
        </w:trPr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5A3A8C" w14:textId="77777777" w:rsidR="001650BE" w:rsidRPr="00D00987" w:rsidRDefault="001650BE" w:rsidP="0031775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AF6EE0" w14:textId="2D67701C" w:rsidR="001650BE" w:rsidRPr="00E21DCD" w:rsidRDefault="001650BE" w:rsidP="0031775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n-missing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3D6A21" w14:textId="7CB01C37" w:rsidR="001650BE" w:rsidRPr="00E21DCD" w:rsidRDefault="001650BE" w:rsidP="001650B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8FB50D" w14:textId="77777777" w:rsidR="001650BE" w:rsidRPr="00E21DCD" w:rsidRDefault="001650BE" w:rsidP="0031775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1DCD">
              <w:rPr>
                <w:rFonts w:ascii="Arial" w:hAnsi="Arial" w:cs="Arial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1650BE" w:rsidRPr="00D00987" w14:paraId="43683E81" w14:textId="77777777" w:rsidTr="001650BE">
        <w:trPr>
          <w:trHeight w:val="237"/>
        </w:trPr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1EA82" w14:textId="77777777" w:rsidR="001650BE" w:rsidRPr="00D00987" w:rsidRDefault="001650BE" w:rsidP="0031775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7E72CA" w14:textId="77777777" w:rsidR="001650BE" w:rsidRPr="006901F7" w:rsidRDefault="001650BE" w:rsidP="0031775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01F7">
              <w:rPr>
                <w:rFonts w:ascii="Arial" w:hAnsi="Arial"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68913" w14:textId="77777777" w:rsidR="001650BE" w:rsidRDefault="001650BE" w:rsidP="0031775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C561A3" w14:textId="77777777" w:rsidR="001650BE" w:rsidRPr="006901F7" w:rsidRDefault="001650BE" w:rsidP="00317757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3F8BD9" w14:textId="77777777" w:rsidR="001650BE" w:rsidRDefault="001650BE" w:rsidP="0031775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2054F7" w14:textId="77777777" w:rsidR="001650BE" w:rsidRPr="006901F7" w:rsidRDefault="001650BE" w:rsidP="0031775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650BE" w:rsidRPr="00D00987" w14:paraId="482685C6" w14:textId="77777777" w:rsidTr="001650BE">
        <w:trPr>
          <w:trHeight w:val="278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2AC3D" w14:textId="77777777" w:rsidR="001650BE" w:rsidRPr="00D00987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65DAD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F44948E" w14:textId="77777777" w:rsidR="001650BE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10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3FC34" w14:textId="5E9FF8FA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3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4EF3107" w14:textId="374EC5E7" w:rsidR="001650BE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10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347CD" w14:textId="3AFC5923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650BE" w:rsidRPr="00D00987" w14:paraId="3AB19B42" w14:textId="77777777" w:rsidTr="001650BE">
        <w:trPr>
          <w:trHeight w:val="278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6D1FA" w14:textId="77777777" w:rsidR="001650BE" w:rsidRPr="00D00987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0987">
              <w:rPr>
                <w:rFonts w:ascii="Arial" w:hAnsi="Arial" w:cs="Arial"/>
                <w:color w:val="000000" w:themeColor="text1"/>
                <w:sz w:val="22"/>
                <w:szCs w:val="22"/>
              </w:rPr>
              <w:t>HIV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tatu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21D85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403258C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44878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01D10EA" w14:textId="77777777" w:rsidR="001650BE" w:rsidRPr="006901F7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B5B7C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650BE" w:rsidRPr="00D00987" w14:paraId="187694AD" w14:textId="77777777" w:rsidTr="001650BE">
        <w:trPr>
          <w:trHeight w:val="183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E0C84" w14:textId="77777777" w:rsidR="001650BE" w:rsidRPr="00D00987" w:rsidRDefault="001650BE" w:rsidP="001650BE">
            <w:pPr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3001E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738426A" w14:textId="77777777" w:rsidR="001650BE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8.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882E0" w14:textId="1403072E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2A17EDA" w14:textId="21C27644" w:rsidR="001650BE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10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D05DB" w14:textId="2CC31191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20</w:t>
            </w:r>
          </w:p>
        </w:tc>
      </w:tr>
      <w:tr w:rsidR="001650BE" w:rsidRPr="00D00987" w14:paraId="528FA297" w14:textId="77777777" w:rsidTr="001650BE">
        <w:trPr>
          <w:trHeight w:val="183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27CE7" w14:textId="77777777" w:rsidR="001650BE" w:rsidRPr="00D00987" w:rsidRDefault="001650BE" w:rsidP="001650BE">
            <w:pPr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egativ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E6B67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7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C9B452E" w14:textId="77777777" w:rsidR="001650BE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92.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9CBBA" w14:textId="455F357E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3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1C98C7E" w14:textId="744219AE" w:rsidR="001650BE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89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3FDE1" w14:textId="243B7C59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650BE" w:rsidRPr="00D00987" w14:paraId="0390BD98" w14:textId="77777777" w:rsidTr="001650BE">
        <w:trPr>
          <w:trHeight w:val="183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D4C73" w14:textId="77777777" w:rsidR="001650BE" w:rsidRPr="00D00987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0987">
              <w:rPr>
                <w:rFonts w:ascii="Arial" w:hAnsi="Arial" w:cs="Arial"/>
                <w:color w:val="000000" w:themeColor="text1"/>
                <w:sz w:val="22"/>
                <w:szCs w:val="22"/>
              </w:rPr>
              <w:t>Previous HIV test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AD08F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22FF6A8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67CDA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AC0674D" w14:textId="77777777" w:rsidR="001650BE" w:rsidRPr="006901F7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F97D6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650BE" w:rsidRPr="00D00987" w14:paraId="37D6EA62" w14:textId="77777777" w:rsidTr="001650BE">
        <w:trPr>
          <w:trHeight w:val="183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62351" w14:textId="77777777" w:rsidR="001650BE" w:rsidRPr="00D00987" w:rsidRDefault="001650BE" w:rsidP="001650BE">
            <w:pPr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0987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5D5FB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8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02EEC2E" w14:textId="77777777" w:rsidR="001650BE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61.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76D10" w14:textId="23E65275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5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A8FDC2C" w14:textId="472865F6" w:rsidR="001650BE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60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6A863" w14:textId="47484162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371</w:t>
            </w:r>
          </w:p>
        </w:tc>
      </w:tr>
      <w:tr w:rsidR="001650BE" w:rsidRPr="00D00987" w14:paraId="274528B1" w14:textId="77777777" w:rsidTr="001650BE">
        <w:trPr>
          <w:trHeight w:val="183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A745D" w14:textId="77777777" w:rsidR="001650BE" w:rsidRPr="00D00987" w:rsidRDefault="001650BE" w:rsidP="001650BE">
            <w:pPr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0987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EE78F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1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2860F45" w14:textId="77777777" w:rsidR="001650BE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38.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4BE5B" w14:textId="6E66521E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7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D077F4C" w14:textId="16332F72" w:rsidR="001650BE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39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F3019" w14:textId="3453DF8F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650BE" w:rsidRPr="00D00987" w14:paraId="5B4E798F" w14:textId="77777777" w:rsidTr="001650BE">
        <w:trPr>
          <w:trHeight w:val="278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6E093" w14:textId="77777777" w:rsidR="001650BE" w:rsidRPr="00D00987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0987">
              <w:rPr>
                <w:rFonts w:ascii="Arial" w:hAnsi="Arial" w:cs="Arial"/>
                <w:color w:val="000000" w:themeColor="text1"/>
                <w:sz w:val="22"/>
                <w:szCs w:val="22"/>
              </w:rPr>
              <w:t>Locatio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22BD1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A679E2E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C3FD3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09957D2" w14:textId="77777777" w:rsidR="001650BE" w:rsidRPr="006901F7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51B20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650BE" w:rsidRPr="00D00987" w14:paraId="7BCE2E2B" w14:textId="77777777" w:rsidTr="001650BE">
        <w:trPr>
          <w:trHeight w:val="253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A421B" w14:textId="77777777" w:rsidR="001650BE" w:rsidRPr="00D00987" w:rsidRDefault="001650BE" w:rsidP="001650BE">
            <w:pPr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0987">
              <w:rPr>
                <w:rFonts w:ascii="Arial" w:hAnsi="Arial" w:cs="Arial"/>
                <w:color w:val="000000" w:themeColor="text1"/>
                <w:sz w:val="22"/>
                <w:szCs w:val="22"/>
              </w:rPr>
              <w:t>Lim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6F9DF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4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C0CC7C9" w14:textId="77777777" w:rsidR="001650BE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48.9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959E3" w14:textId="7AEE5BD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4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BDA3A93" w14:textId="054509A5" w:rsidR="001650BE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69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98FCB" w14:textId="5EA4D31C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650BE" w:rsidRPr="00D00987" w14:paraId="2B186C94" w14:textId="77777777" w:rsidTr="001650BE">
        <w:trPr>
          <w:trHeight w:val="305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E1624" w14:textId="77777777" w:rsidR="001650BE" w:rsidRPr="00D00987" w:rsidRDefault="001650BE" w:rsidP="001650BE">
            <w:pPr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0987">
              <w:rPr>
                <w:rFonts w:ascii="Arial" w:hAnsi="Arial" w:cs="Arial"/>
                <w:color w:val="000000" w:themeColor="text1"/>
                <w:sz w:val="22"/>
                <w:szCs w:val="22"/>
              </w:rPr>
              <w:t>Outside Lim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439EC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5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E9EDA37" w14:textId="77777777" w:rsidR="001650BE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51.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654C2" w14:textId="38B2A0A9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8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C8E7C15" w14:textId="7982C560" w:rsidR="001650BE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30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4E52A" w14:textId="6E7546C3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650BE" w:rsidRPr="00D00987" w14:paraId="0885D582" w14:textId="77777777" w:rsidTr="001650BE">
        <w:trPr>
          <w:trHeight w:val="304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A27F4" w14:textId="77777777" w:rsidR="001650BE" w:rsidRPr="00D00987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0987">
              <w:rPr>
                <w:rFonts w:ascii="Arial" w:hAnsi="Arial" w:cs="Arial"/>
                <w:color w:val="000000" w:themeColor="text1"/>
                <w:sz w:val="22"/>
                <w:szCs w:val="22"/>
              </w:rPr>
              <w:t>Age (years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BB2B4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0F36EEB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30ACF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7F26E15" w14:textId="77777777" w:rsidR="001650BE" w:rsidRPr="006901F7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C4D80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650BE" w:rsidRPr="00D00987" w14:paraId="660F6230" w14:textId="77777777" w:rsidTr="001650BE">
        <w:trPr>
          <w:trHeight w:val="27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CA3F0" w14:textId="77777777" w:rsidR="001650BE" w:rsidRPr="00D00987" w:rsidRDefault="001650BE" w:rsidP="001650BE">
            <w:pPr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09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≤21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9DB25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728F3AE" w14:textId="77777777" w:rsidR="001650BE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26.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940DD" w14:textId="2B2A3832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7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8DA3248" w14:textId="40B1914F" w:rsidR="001650BE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29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8E469" w14:textId="075E764A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331</w:t>
            </w:r>
          </w:p>
        </w:tc>
      </w:tr>
      <w:tr w:rsidR="001650BE" w:rsidRPr="00D00987" w14:paraId="3B30636F" w14:textId="77777777" w:rsidTr="001650BE">
        <w:trPr>
          <w:trHeight w:val="237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6C7AA" w14:textId="77777777" w:rsidR="001650BE" w:rsidRPr="00D00987" w:rsidRDefault="001650BE" w:rsidP="001650BE">
            <w:pPr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09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2-25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6CB1C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2FA9883" w14:textId="77777777" w:rsidR="001650BE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20.9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99AED" w14:textId="025B70B0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9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5795EEC" w14:textId="4FC4C159" w:rsidR="001650BE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20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DF3D7" w14:textId="43054C21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650BE" w:rsidRPr="00D00987" w14:paraId="4FA34566" w14:textId="77777777" w:rsidTr="001650BE">
        <w:trPr>
          <w:trHeight w:val="267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37B7B" w14:textId="77777777" w:rsidR="001650BE" w:rsidRPr="00D00987" w:rsidRDefault="001650BE" w:rsidP="001650BE">
            <w:pPr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09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6-31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4F593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8CDE4B7" w14:textId="77777777" w:rsidR="001650BE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22.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C11ED" w14:textId="6D1BA9BB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8D89BF2" w14:textId="51C3A785" w:rsidR="001650BE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21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E9050" w14:textId="3D46565F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650BE" w:rsidRPr="00D00987" w14:paraId="6B3A5C8E" w14:textId="77777777" w:rsidTr="001650BE">
        <w:trPr>
          <w:trHeight w:val="237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A291B" w14:textId="77777777" w:rsidR="001650BE" w:rsidRPr="00D00987" w:rsidRDefault="001650BE" w:rsidP="001650BE">
            <w:pPr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0987">
              <w:rPr>
                <w:rFonts w:ascii="Arial" w:hAnsi="Arial" w:cs="Arial"/>
                <w:color w:val="000000" w:themeColor="text1"/>
                <w:sz w:val="22"/>
                <w:szCs w:val="22"/>
              </w:rPr>
              <w:t>≥3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7BC7D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A06CC6B" w14:textId="77777777" w:rsidR="001650BE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30.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D09E0" w14:textId="3F04AEE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5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7D0AA85" w14:textId="0082039F" w:rsidR="001650BE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27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8D543" w14:textId="4E6C3FD2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650BE" w:rsidRPr="00D00987" w14:paraId="2BAB4318" w14:textId="77777777" w:rsidTr="001650BE">
        <w:trPr>
          <w:trHeight w:val="237"/>
        </w:trPr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D9F1C" w14:textId="77777777" w:rsidR="001650BE" w:rsidRPr="006901F7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0987">
              <w:rPr>
                <w:rFonts w:ascii="Arial" w:hAnsi="Arial" w:cs="Arial"/>
                <w:color w:val="000000" w:themeColor="text1"/>
                <w:sz w:val="22"/>
                <w:szCs w:val="22"/>
              </w:rPr>
              <w:t>Any Post-Secondary Educ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4CDC1D2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18E87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F1580A0" w14:textId="77777777" w:rsidR="001650BE" w:rsidRPr="006901F7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F6FA7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650BE" w:rsidRPr="00D00987" w14:paraId="1A906E72" w14:textId="77777777" w:rsidTr="001650BE">
        <w:trPr>
          <w:trHeight w:val="237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9B8FF" w14:textId="77777777" w:rsidR="001650BE" w:rsidRPr="00D00987" w:rsidRDefault="001650BE" w:rsidP="001650BE">
            <w:pPr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0987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B0134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1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AE9F751" w14:textId="77777777" w:rsidR="001650BE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61.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1A694" w14:textId="2BC67083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9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C2078E5" w14:textId="0C420B77" w:rsidR="001650BE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31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562EA" w14:textId="2E8908EB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650BE" w:rsidRPr="00D00987" w14:paraId="7397E548" w14:textId="77777777" w:rsidTr="001650BE">
        <w:trPr>
          <w:trHeight w:val="267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9D12C" w14:textId="77777777" w:rsidR="001650BE" w:rsidRPr="00D00987" w:rsidRDefault="001650BE" w:rsidP="001650BE">
            <w:pPr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0987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A62F1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8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382AF37" w14:textId="77777777" w:rsidR="001650BE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38.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8879B" w14:textId="523539FE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4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BC708BE" w14:textId="4CD4CAC2" w:rsidR="001650BE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68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9BA97" w14:textId="0CF1E380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650BE" w:rsidRPr="00D00987" w14:paraId="6C6E1586" w14:textId="77777777" w:rsidTr="001650BE">
        <w:trPr>
          <w:trHeight w:val="279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3DE5D" w14:textId="77777777" w:rsidR="001650BE" w:rsidRPr="00D00987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0987">
              <w:rPr>
                <w:rFonts w:ascii="Arial" w:hAnsi="Arial" w:cs="Arial"/>
                <w:color w:val="000000" w:themeColor="text1"/>
                <w:sz w:val="22"/>
                <w:szCs w:val="22"/>
              </w:rPr>
              <w:t>Incom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65C25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9F9C06B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7C5EE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B50F502" w14:textId="77777777" w:rsidR="001650BE" w:rsidRPr="006901F7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2C6B6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650BE" w:rsidRPr="00D00987" w14:paraId="17FF7C0F" w14:textId="77777777" w:rsidTr="001650BE">
        <w:trPr>
          <w:trHeight w:val="237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C949D" w14:textId="77777777" w:rsidR="001650BE" w:rsidRPr="00D00987" w:rsidRDefault="001650BE" w:rsidP="001650BE">
            <w:pPr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0987">
              <w:rPr>
                <w:rFonts w:ascii="Arial" w:hAnsi="Arial" w:cs="Arial"/>
                <w:color w:val="000000" w:themeColor="text1"/>
                <w:sz w:val="22"/>
                <w:szCs w:val="22"/>
              </w:rPr>
              <w:t>&lt; Minimum Wag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E2A44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0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9486DBC" w14:textId="77777777" w:rsidR="001650BE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67.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6A907" w14:textId="0DE39D46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8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6AF4251" w14:textId="6393566A" w:rsidR="001650BE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73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25BFB" w14:textId="3C34BEFB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650BE" w:rsidRPr="00D00987" w14:paraId="2648C91E" w14:textId="77777777" w:rsidTr="001650BE">
        <w:trPr>
          <w:trHeight w:val="267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7170D" w14:textId="77777777" w:rsidR="001650BE" w:rsidRPr="00D00987" w:rsidRDefault="001650BE" w:rsidP="001650BE">
            <w:pPr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0987">
              <w:rPr>
                <w:rFonts w:ascii="Arial" w:hAnsi="Arial" w:cs="Arial"/>
                <w:color w:val="000000" w:themeColor="text1"/>
                <w:sz w:val="22"/>
                <w:szCs w:val="22"/>
              </w:rPr>
              <w:t>≥ Minimum Wag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C3221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72BDEBF" w14:textId="77777777" w:rsidR="001650BE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32.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D3F85" w14:textId="5887F520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4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C4AAE27" w14:textId="68625FD3" w:rsidR="001650BE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26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E5B7E" w14:textId="4CCEDF12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650BE" w:rsidRPr="00D00987" w14:paraId="24FD65F7" w14:textId="77777777" w:rsidTr="001650BE">
        <w:trPr>
          <w:trHeight w:val="27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8544C" w14:textId="77777777" w:rsidR="001650BE" w:rsidRPr="00D00987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0987">
              <w:rPr>
                <w:rFonts w:ascii="Arial" w:hAnsi="Arial" w:cs="Arial"/>
                <w:color w:val="000000" w:themeColor="text1"/>
                <w:sz w:val="22"/>
                <w:szCs w:val="22"/>
              </w:rPr>
              <w:t>Sexual Orientatio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6BDA1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BC5910B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A3EBD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225E082" w14:textId="77777777" w:rsidR="001650BE" w:rsidRPr="006901F7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C7E7D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650BE" w:rsidRPr="00D00987" w14:paraId="5CCFBA49" w14:textId="77777777" w:rsidTr="001650BE">
        <w:trPr>
          <w:trHeight w:val="237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D8594" w14:textId="77777777" w:rsidR="001650BE" w:rsidRPr="00D00987" w:rsidRDefault="001650BE" w:rsidP="001650BE">
            <w:pPr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0987">
              <w:rPr>
                <w:rFonts w:ascii="Arial" w:hAnsi="Arial" w:cs="Arial"/>
                <w:color w:val="000000" w:themeColor="text1"/>
                <w:sz w:val="22"/>
                <w:szCs w:val="22"/>
              </w:rPr>
              <w:t>Homosexua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A583B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8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857A4A0" w14:textId="77777777" w:rsidR="001650BE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62.9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37C20" w14:textId="33ACDA1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4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ECD7D9C" w14:textId="0417E4B3" w:rsidR="001650BE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58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89E5B" w14:textId="0190D835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69</w:t>
            </w:r>
          </w:p>
        </w:tc>
      </w:tr>
      <w:tr w:rsidR="001650BE" w:rsidRPr="00D00987" w14:paraId="362C4B20" w14:textId="77777777" w:rsidTr="001650BE">
        <w:trPr>
          <w:trHeight w:val="237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A6953" w14:textId="77777777" w:rsidR="001650BE" w:rsidRPr="00D00987" w:rsidRDefault="001650BE" w:rsidP="001650BE">
            <w:pPr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0987">
              <w:rPr>
                <w:rFonts w:ascii="Arial" w:hAnsi="Arial" w:cs="Arial"/>
                <w:color w:val="000000" w:themeColor="text1"/>
                <w:sz w:val="22"/>
                <w:szCs w:val="22"/>
              </w:rPr>
              <w:t>Heterosexua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750B8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F808C31" w14:textId="77777777" w:rsidR="001650BE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8.9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F1CA0" w14:textId="1A167CBF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A4A0462" w14:textId="3FEC97E3" w:rsidR="001650BE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9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3AF63" w14:textId="277CBAB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650BE" w:rsidRPr="00D00987" w14:paraId="047A3FC9" w14:textId="77777777" w:rsidTr="001650BE">
        <w:trPr>
          <w:trHeight w:val="237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AD327" w14:textId="77777777" w:rsidR="001650BE" w:rsidRPr="00D00987" w:rsidRDefault="001650BE" w:rsidP="001650BE">
            <w:pPr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09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isexual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378C7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D8D3C90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28.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94B17" w14:textId="0226F70B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9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2A25E9E" w14:textId="2BE017FF" w:rsidR="001650BE" w:rsidRPr="006901F7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31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09B15" w14:textId="7713C9DB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650BE" w:rsidRPr="00D00987" w14:paraId="794D5829" w14:textId="77777777" w:rsidTr="001650BE">
        <w:trPr>
          <w:trHeight w:val="267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DBC9D" w14:textId="77777777" w:rsidR="001650BE" w:rsidRPr="00D00987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0987">
              <w:rPr>
                <w:rFonts w:ascii="Arial" w:hAnsi="Arial" w:cs="Arial"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9AE86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0591C34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BC258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37B8070" w14:textId="77777777" w:rsidR="001650BE" w:rsidRPr="006901F7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36D85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650BE" w:rsidRPr="00D00987" w14:paraId="14660602" w14:textId="77777777" w:rsidTr="001650BE">
        <w:trPr>
          <w:trHeight w:val="237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C1CB9" w14:textId="77777777" w:rsidR="001650BE" w:rsidRPr="00D00987" w:rsidRDefault="001650BE" w:rsidP="001650BE">
            <w:pPr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0987">
              <w:rPr>
                <w:rFonts w:ascii="Arial" w:hAnsi="Arial" w:cs="Arial"/>
                <w:color w:val="000000" w:themeColor="text1"/>
                <w:sz w:val="22"/>
                <w:szCs w:val="22"/>
              </w:rPr>
              <w:t>Transgend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6BA8D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0CF88CB" w14:textId="77777777" w:rsidR="001650BE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13.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F97DC" w14:textId="680DB9AB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6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5318AAB" w14:textId="688F2D72" w:rsidR="001650BE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17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46727" w14:textId="049FD9C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04</w:t>
            </w:r>
          </w:p>
        </w:tc>
      </w:tr>
      <w:tr w:rsidR="001650BE" w:rsidRPr="00D00987" w14:paraId="373378B4" w14:textId="77777777" w:rsidTr="001650BE">
        <w:trPr>
          <w:trHeight w:val="237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12F1A" w14:textId="77777777" w:rsidR="001650BE" w:rsidRPr="00D00987" w:rsidRDefault="001650BE" w:rsidP="001650BE">
            <w:pPr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0987">
              <w:rPr>
                <w:rFonts w:ascii="Arial" w:hAnsi="Arial" w:cs="Arial"/>
                <w:color w:val="000000" w:themeColor="text1"/>
                <w:sz w:val="22"/>
                <w:szCs w:val="22"/>
              </w:rPr>
              <w:t>Cisgend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8D103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6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EF72E65" w14:textId="77777777" w:rsidR="001650BE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86.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B850D" w14:textId="1849F805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6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3EC0B95" w14:textId="21AEC5B1" w:rsidR="001650BE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82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71EC1" w14:textId="57361A6F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650BE" w:rsidRPr="00D00987" w14:paraId="2FA7D5A3" w14:textId="77777777" w:rsidTr="001650BE">
        <w:trPr>
          <w:trHeight w:val="237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A59C5" w14:textId="77777777" w:rsidR="001650BE" w:rsidRPr="00D00987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09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exual </w:t>
            </w:r>
            <w:proofErr w:type="spellStart"/>
            <w:r w:rsidRPr="00D00987">
              <w:rPr>
                <w:rFonts w:ascii="Arial" w:hAnsi="Arial" w:cs="Arial"/>
                <w:color w:val="000000" w:themeColor="text1"/>
                <w:sz w:val="22"/>
                <w:szCs w:val="22"/>
              </w:rPr>
              <w:t>Role</w:t>
            </w:r>
            <w:r w:rsidRPr="0031775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2C63D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2BBECAD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36C83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D1691E4" w14:textId="77777777" w:rsidR="001650BE" w:rsidRPr="006901F7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DCB29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650BE" w:rsidRPr="00D00987" w14:paraId="3B6210AC" w14:textId="77777777" w:rsidTr="001650BE">
        <w:trPr>
          <w:trHeight w:val="267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B9DDD" w14:textId="77777777" w:rsidR="001650BE" w:rsidRPr="00D00987" w:rsidRDefault="001650BE" w:rsidP="001650BE">
            <w:pPr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D00987">
              <w:rPr>
                <w:rFonts w:ascii="Arial" w:hAnsi="Arial" w:cs="Arial"/>
                <w:color w:val="000000" w:themeColor="text1"/>
                <w:sz w:val="22"/>
                <w:szCs w:val="22"/>
              </w:rPr>
              <w:t>Insertive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40459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B4794BC" w14:textId="77777777" w:rsidR="001650BE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33.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1D84D" w14:textId="60A5D26C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34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173B9F2" w14:textId="22EB4563" w:rsidR="001650BE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36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D6B17" w14:textId="55A9C32D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228</w:t>
            </w:r>
          </w:p>
        </w:tc>
      </w:tr>
      <w:tr w:rsidR="001650BE" w:rsidRPr="00D00987" w14:paraId="43685BCB" w14:textId="77777777" w:rsidTr="001650BE">
        <w:trPr>
          <w:trHeight w:val="237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65C9E" w14:textId="77777777" w:rsidR="001650BE" w:rsidRPr="00D00987" w:rsidRDefault="001650BE" w:rsidP="001650BE">
            <w:pPr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0987">
              <w:rPr>
                <w:rFonts w:ascii="Arial" w:hAnsi="Arial" w:cs="Arial"/>
                <w:color w:val="000000" w:themeColor="text1"/>
                <w:sz w:val="22"/>
                <w:szCs w:val="22"/>
              </w:rPr>
              <w:t>Receptiv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BF3D7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1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3863BCD" w14:textId="77777777" w:rsidR="001650BE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36.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0DFE5" w14:textId="0626C37D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4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F8A2569" w14:textId="6AE6C179" w:rsidR="001650BE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36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65A6F" w14:textId="25D4F352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650BE" w:rsidRPr="00D00987" w14:paraId="36953CB6" w14:textId="77777777" w:rsidTr="001650BE">
        <w:trPr>
          <w:trHeight w:val="237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6642C" w14:textId="77777777" w:rsidR="001650BE" w:rsidRPr="00D00987" w:rsidRDefault="001650BE" w:rsidP="001650BE">
            <w:pPr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0987">
              <w:rPr>
                <w:rFonts w:ascii="Arial" w:hAnsi="Arial" w:cs="Arial"/>
                <w:color w:val="000000" w:themeColor="text1"/>
                <w:sz w:val="22"/>
                <w:szCs w:val="22"/>
              </w:rPr>
              <w:t>Versati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DB544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86FBDE7" w14:textId="77777777" w:rsidR="001650BE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30.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53CB5" w14:textId="2E9AA7B8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5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C86B3EA" w14:textId="49DC3DE9" w:rsidR="001650BE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27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BE7B7" w14:textId="7587502D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650BE" w:rsidRPr="00D00987" w14:paraId="12C781FB" w14:textId="77777777" w:rsidTr="001650BE">
        <w:trPr>
          <w:trHeight w:val="267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6D4CE" w14:textId="77777777" w:rsidR="001650BE" w:rsidRPr="00D00987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0987">
              <w:rPr>
                <w:rFonts w:ascii="Arial" w:hAnsi="Arial" w:cs="Arial"/>
                <w:color w:val="000000" w:themeColor="text1"/>
                <w:sz w:val="22"/>
                <w:szCs w:val="22"/>
              </w:rPr>
              <w:t>Sex work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EAFA3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984E105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970BB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A268FB3" w14:textId="77777777" w:rsidR="001650BE" w:rsidRPr="006901F7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66A44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650BE" w:rsidRPr="00D00987" w14:paraId="7D762DB7" w14:textId="77777777" w:rsidTr="001650BE">
        <w:trPr>
          <w:trHeight w:val="237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23468" w14:textId="77777777" w:rsidR="001650BE" w:rsidRPr="00D00987" w:rsidRDefault="001650BE" w:rsidP="001650BE">
            <w:pPr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0987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1326D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36865BA" w14:textId="77777777" w:rsidR="001650BE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19.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35A26" w14:textId="0CE02A31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8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C764BE1" w14:textId="6F3F9DCE" w:rsidR="001650BE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30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E483D" w14:textId="7C60E445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650BE" w:rsidRPr="00D00987" w14:paraId="787674F8" w14:textId="77777777" w:rsidTr="001650BE">
        <w:trPr>
          <w:trHeight w:val="237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4B25A" w14:textId="77777777" w:rsidR="001650BE" w:rsidRPr="00D00987" w:rsidRDefault="001650BE" w:rsidP="001650BE">
            <w:pPr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0987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No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AFDB0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4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CE31E5B" w14:textId="77777777" w:rsidR="001650BE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80.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06598" w14:textId="137DD989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4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0165E92" w14:textId="23516A66" w:rsidR="001650BE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69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AB389" w14:textId="3AE71EF5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650BE" w:rsidRPr="00D00987" w14:paraId="46E17C7C" w14:textId="77777777" w:rsidTr="001650BE">
        <w:trPr>
          <w:trHeight w:val="237"/>
        </w:trPr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24501" w14:textId="77777777" w:rsidR="001650BE" w:rsidRPr="006901F7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0987">
              <w:rPr>
                <w:rFonts w:ascii="Arial" w:hAnsi="Arial" w:cs="Arial"/>
                <w:color w:val="000000" w:themeColor="text1"/>
                <w:sz w:val="22"/>
                <w:szCs w:val="22"/>
              </w:rPr>
              <w:t>Any Alcohol Use Disorder (AUDIT≥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1CE1B66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DB80C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28A93B4" w14:textId="77777777" w:rsidR="001650BE" w:rsidRPr="006901F7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17138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650BE" w:rsidRPr="00D00987" w14:paraId="6759693E" w14:textId="77777777" w:rsidTr="001650BE">
        <w:trPr>
          <w:trHeight w:val="267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186B9" w14:textId="77777777" w:rsidR="001650BE" w:rsidRPr="00D00987" w:rsidRDefault="001650BE" w:rsidP="001650BE">
            <w:pPr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0987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A53B4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9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F79FAD4" w14:textId="77777777" w:rsidR="001650BE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63.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87A13" w14:textId="1D0022D2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2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58FE354" w14:textId="0D70D159" w:rsidR="001650BE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67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808E0" w14:textId="3513A01B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14</w:t>
            </w:r>
          </w:p>
        </w:tc>
      </w:tr>
      <w:tr w:rsidR="001650BE" w:rsidRPr="00D00987" w14:paraId="13433276" w14:textId="77777777" w:rsidTr="001650BE">
        <w:trPr>
          <w:trHeight w:val="237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750A1" w14:textId="77777777" w:rsidR="001650BE" w:rsidRPr="00D00987" w:rsidRDefault="001650BE" w:rsidP="001650BE">
            <w:pPr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0987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D19EA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1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7E7EF5E" w14:textId="77777777" w:rsidR="001650BE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36.9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695F5" w14:textId="6EC65705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E43A34F" w14:textId="36C9FCFF" w:rsidR="001650BE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32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3AD7C" w14:textId="16E693C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650BE" w:rsidRPr="00D00987" w14:paraId="12595784" w14:textId="77777777" w:rsidTr="001650BE">
        <w:trPr>
          <w:trHeight w:val="237"/>
        </w:trPr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38620" w14:textId="77777777" w:rsidR="001650BE" w:rsidRPr="006901F7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0987">
              <w:rPr>
                <w:rFonts w:ascii="Arial" w:hAnsi="Arial" w:cs="Arial"/>
                <w:color w:val="000000" w:themeColor="text1"/>
                <w:sz w:val="22"/>
                <w:szCs w:val="22"/>
              </w:rPr>
              <w:t>Total Number of Male Sex Partner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06D4861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E610A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A5DB87E" w14:textId="77777777" w:rsidR="001650BE" w:rsidRPr="006901F7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30D12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650BE" w:rsidRPr="00D00987" w14:paraId="27991817" w14:textId="77777777" w:rsidTr="001650BE">
        <w:trPr>
          <w:trHeight w:val="237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F0C9E" w14:textId="77777777" w:rsidR="001650BE" w:rsidRPr="00D00987" w:rsidRDefault="001650BE" w:rsidP="001650BE">
            <w:pPr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0987">
              <w:rPr>
                <w:rFonts w:ascii="Arial" w:hAnsi="Arial" w:cs="Arial"/>
                <w:color w:val="000000" w:themeColor="text1"/>
                <w:sz w:val="22"/>
                <w:szCs w:val="22"/>
              </w:rPr>
              <w:t>Median (IQR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3BC94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9362F90" w14:textId="77777777" w:rsidR="001650BE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1-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B9130" w14:textId="7DFB84DF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28DAB2B" w14:textId="089F265F" w:rsidR="001650BE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1-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37981" w14:textId="26BFF649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650BE" w:rsidRPr="00D00987" w14:paraId="00CEF60B" w14:textId="77777777" w:rsidTr="001650BE">
        <w:trPr>
          <w:trHeight w:val="183"/>
        </w:trPr>
        <w:tc>
          <w:tcPr>
            <w:tcW w:w="4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DF61C" w14:textId="77777777" w:rsidR="001650BE" w:rsidRPr="006901F7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. of stable partners in last 3 month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F175C26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6FEB0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ED57A75" w14:textId="77777777" w:rsidR="001650BE" w:rsidRPr="006901F7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6F418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650BE" w:rsidRPr="00D00987" w14:paraId="48A73DA4" w14:textId="77777777" w:rsidTr="001650BE">
        <w:trPr>
          <w:trHeight w:val="183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1B5C0" w14:textId="77777777" w:rsidR="001650BE" w:rsidRPr="00D00987" w:rsidRDefault="001650BE" w:rsidP="001650BE">
            <w:pPr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6519C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9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85577E5" w14:textId="77777777" w:rsidR="001650BE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63.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56072" w14:textId="725CE59B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7B1EC40" w14:textId="22674A71" w:rsidR="001650BE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65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14E57" w14:textId="556311A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76</w:t>
            </w:r>
          </w:p>
        </w:tc>
      </w:tr>
      <w:tr w:rsidR="001650BE" w:rsidRPr="00D00987" w14:paraId="395BCBF7" w14:textId="77777777" w:rsidTr="001650BE">
        <w:trPr>
          <w:trHeight w:val="183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494D8" w14:textId="77777777" w:rsidR="001650BE" w:rsidRPr="00D00987" w:rsidRDefault="001650BE" w:rsidP="001650BE">
            <w:pPr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EFB43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FF9F62E" w14:textId="77777777" w:rsidR="001650BE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24.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62F6F" w14:textId="308D589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9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2367E4E" w14:textId="42677603" w:rsidR="001650BE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20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259CC" w14:textId="293C6CAA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1650BE" w:rsidRPr="00D00987" w14:paraId="6AA4EBF3" w14:textId="77777777" w:rsidTr="001650BE">
        <w:trPr>
          <w:trHeight w:val="183"/>
        </w:trPr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AC88F1" w14:textId="77777777" w:rsidR="001650BE" w:rsidRPr="00D00987" w:rsidRDefault="001650BE" w:rsidP="001650BE">
            <w:pPr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+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0E4099" w14:textId="77777777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0E626" w14:textId="77777777" w:rsidR="001650BE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12.3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1A4555" w14:textId="514F6AFF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2755E" w14:textId="43355F06" w:rsidR="001650BE" w:rsidRDefault="001650BE" w:rsidP="001650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13.7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F7B9EF" w14:textId="0E218D34" w:rsidR="001650BE" w:rsidRPr="006901F7" w:rsidRDefault="001650BE" w:rsidP="001650B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62372917" w14:textId="77777777" w:rsidR="00D46A60" w:rsidRDefault="00D46A60"/>
    <w:sectPr w:rsidR="00D46A60" w:rsidSect="00026F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0BE"/>
    <w:rsid w:val="00000214"/>
    <w:rsid w:val="00026F52"/>
    <w:rsid w:val="00033683"/>
    <w:rsid w:val="000342A3"/>
    <w:rsid w:val="000E6650"/>
    <w:rsid w:val="000F7585"/>
    <w:rsid w:val="001650BE"/>
    <w:rsid w:val="00191593"/>
    <w:rsid w:val="001B5DE2"/>
    <w:rsid w:val="001F5046"/>
    <w:rsid w:val="003649AB"/>
    <w:rsid w:val="0048422B"/>
    <w:rsid w:val="00514488"/>
    <w:rsid w:val="00576C8C"/>
    <w:rsid w:val="00594B11"/>
    <w:rsid w:val="005D15E5"/>
    <w:rsid w:val="00603BD5"/>
    <w:rsid w:val="00753174"/>
    <w:rsid w:val="00767B14"/>
    <w:rsid w:val="008123EA"/>
    <w:rsid w:val="008A3349"/>
    <w:rsid w:val="00903B61"/>
    <w:rsid w:val="00943840"/>
    <w:rsid w:val="00944672"/>
    <w:rsid w:val="00974048"/>
    <w:rsid w:val="00993190"/>
    <w:rsid w:val="00AA41EF"/>
    <w:rsid w:val="00B26931"/>
    <w:rsid w:val="00C07F15"/>
    <w:rsid w:val="00D46A60"/>
    <w:rsid w:val="00E266A5"/>
    <w:rsid w:val="00FC3D6D"/>
    <w:rsid w:val="00FE1DE7"/>
    <w:rsid w:val="00FF2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0B84F"/>
  <w15:chartTrackingRefBased/>
  <w15:docId w15:val="{654889CF-130F-A84B-89E5-ED70326F0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50BE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50BE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4</Words>
  <Characters>1810</Characters>
  <Application>Microsoft Office Word</Application>
  <DocSecurity>0</DocSecurity>
  <Lines>7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Ulrich</dc:creator>
  <cp:keywords/>
  <dc:description/>
  <cp:lastModifiedBy>Angela Ulrich</cp:lastModifiedBy>
  <cp:revision>2</cp:revision>
  <dcterms:created xsi:type="dcterms:W3CDTF">2019-09-04T21:27:00Z</dcterms:created>
  <dcterms:modified xsi:type="dcterms:W3CDTF">2019-09-04T21:27:00Z</dcterms:modified>
</cp:coreProperties>
</file>